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870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489"/>
        <w:gridCol w:w="1235"/>
        <w:gridCol w:w="1505"/>
        <w:gridCol w:w="1488"/>
        <w:gridCol w:w="1437"/>
        <w:gridCol w:w="1437"/>
        <w:gridCol w:w="1279"/>
      </w:tblGrid>
      <w:tr w:rsidR="00BF5960" w14:paraId="6B58D1A4" w14:textId="77777777" w:rsidTr="00BF5960">
        <w:trPr>
          <w:trHeight w:val="414"/>
        </w:trPr>
        <w:tc>
          <w:tcPr>
            <w:tcW w:w="987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4FA424" w14:textId="64353DE2" w:rsidR="00BF5960" w:rsidRPr="00BF5960" w:rsidRDefault="009C2B65" w:rsidP="00BF596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="00BF59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able</w:t>
            </w:r>
            <w:r w:rsidR="00BF59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="00BF59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BF5960" w:rsidRPr="62D712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assification </w:t>
            </w:r>
            <w:r w:rsidR="00BF59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BF5960" w:rsidRPr="62D712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rformance</w:t>
            </w:r>
            <w:r w:rsidR="00BF59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in </w:t>
            </w:r>
            <w:r w:rsidR="00BF5960" w:rsidRPr="62D712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group</w:t>
            </w:r>
            <w:r w:rsidR="00BF59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BF5960" w:rsidRPr="62D712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F59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BF5960" w:rsidRPr="62D712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ratified by </w:t>
            </w:r>
            <w:r w:rsidR="00BF59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BF5960" w:rsidRPr="62D712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ssue </w:t>
            </w:r>
            <w:r w:rsidR="00BF59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00BF5960" w:rsidRPr="62D712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nsity on the </w:t>
            </w:r>
            <w:r w:rsidR="00BF59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BF5960" w:rsidRPr="62D712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st </w:t>
            </w:r>
            <w:r w:rsidR="00BF59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BF5960" w:rsidRPr="62D712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t</w:t>
            </w:r>
          </w:p>
        </w:tc>
      </w:tr>
      <w:tr w:rsidR="00BF5960" w14:paraId="608EC8DD" w14:textId="77777777" w:rsidTr="008077A0">
        <w:trPr>
          <w:trHeight w:val="512"/>
        </w:trPr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799FCDB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86335A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D0F97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rics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C6CDCB6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nsity A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5C03DE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nsity B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00D15A5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nsity C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104250B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nsity D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70E097D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</w:tr>
      <w:tr w:rsidR="00BF5960" w14:paraId="082B1E2F" w14:textId="77777777" w:rsidTr="008077A0">
        <w:trPr>
          <w:trHeight w:val="663"/>
        </w:trPr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BCB8E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30F327D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AUC:</w:t>
            </w:r>
          </w:p>
          <w:p w14:paraId="3910CFCF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Recall:</w:t>
            </w:r>
          </w:p>
          <w:p w14:paraId="55010F57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Precision: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B65FF6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7±0.013</w:t>
            </w:r>
          </w:p>
          <w:p w14:paraId="038C34AA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4±0.040</w:t>
            </w:r>
          </w:p>
          <w:p w14:paraId="34CD1E7F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25±0.069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C17C594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2±0.004</w:t>
            </w:r>
          </w:p>
          <w:p w14:paraId="770397A1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2±0.012</w:t>
            </w:r>
          </w:p>
          <w:p w14:paraId="5FDCE5A9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6±0.014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636D12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6±0.005</w:t>
            </w:r>
          </w:p>
          <w:p w14:paraId="595C1BD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0±0.012</w:t>
            </w:r>
          </w:p>
          <w:p w14:paraId="3DA5BC56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6±0.013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A36FAE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3±0.021</w:t>
            </w:r>
          </w:p>
          <w:p w14:paraId="4A44F4BE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9±0.046</w:t>
            </w:r>
          </w:p>
          <w:p w14:paraId="526E0207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82±0.047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1509AB0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975±0.003</w:t>
            </w:r>
          </w:p>
          <w:p w14:paraId="6C4B2B1A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927±0.008</w:t>
            </w:r>
          </w:p>
          <w:p w14:paraId="1AC16422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912±0.010</w:t>
            </w:r>
          </w:p>
        </w:tc>
      </w:tr>
      <w:tr w:rsidR="00BF5960" w14:paraId="7F4EF4BB" w14:textId="77777777" w:rsidTr="00BF5960">
        <w:trPr>
          <w:trHeight w:val="196"/>
        </w:trPr>
        <w:tc>
          <w:tcPr>
            <w:tcW w:w="987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9319C88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ce</w:t>
            </w:r>
          </w:p>
        </w:tc>
      </w:tr>
      <w:tr w:rsidR="00BF5960" w14:paraId="2610D374" w14:textId="77777777" w:rsidTr="008077A0">
        <w:trPr>
          <w:trHeight w:val="301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30F965C" w14:textId="77777777" w:rsidR="00BF5960" w:rsidRPr="005A5BB2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807F49A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AUC:</w:t>
            </w:r>
          </w:p>
          <w:p w14:paraId="443FA617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Recall:</w:t>
            </w:r>
          </w:p>
          <w:p w14:paraId="58D39AA5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Precision: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8E0810F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4±0.011</w:t>
            </w:r>
          </w:p>
          <w:p w14:paraId="67C40379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0±0.048</w:t>
            </w:r>
          </w:p>
          <w:p w14:paraId="65C62FCB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87±0.06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F245BBB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8±0.008</w:t>
            </w:r>
          </w:p>
          <w:p w14:paraId="30DFFEB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6±0.023</w:t>
            </w:r>
          </w:p>
          <w:p w14:paraId="1C3C380F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3±0.02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D3F4F0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2±0.011</w:t>
            </w:r>
          </w:p>
          <w:p w14:paraId="10C850A9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7±0.026</w:t>
            </w:r>
          </w:p>
          <w:p w14:paraId="6FCB19F1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5±0.02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DAF1561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5±0.006</w:t>
            </w:r>
          </w:p>
          <w:p w14:paraId="20D41A8F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82±0.013</w:t>
            </w:r>
          </w:p>
          <w:p w14:paraId="040B9E25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0±0.01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CBE9BC7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2±0.005</w:t>
            </w:r>
          </w:p>
          <w:p w14:paraId="476AECD2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8±0.013</w:t>
            </w:r>
          </w:p>
          <w:p w14:paraId="6C0C11B9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2±0.016</w:t>
            </w:r>
          </w:p>
        </w:tc>
      </w:tr>
      <w:tr w:rsidR="00BF5960" w14:paraId="44B7C66D" w14:textId="77777777" w:rsidTr="008077A0">
        <w:trPr>
          <w:trHeight w:val="301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E8CDCAF" w14:textId="77777777" w:rsidR="00BF5960" w:rsidRPr="005A5BB2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CFB13B8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AUC:</w:t>
            </w:r>
          </w:p>
          <w:p w14:paraId="37305448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Recall:</w:t>
            </w:r>
          </w:p>
          <w:p w14:paraId="541E3136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Precision: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552C367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3±0.010</w:t>
            </w:r>
          </w:p>
          <w:p w14:paraId="731F17A3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4±0.031</w:t>
            </w:r>
          </w:p>
          <w:p w14:paraId="0ADAC486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46±0.039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B20959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3±0.005</w:t>
            </w:r>
          </w:p>
          <w:p w14:paraId="1A1D4572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1±0.019</w:t>
            </w:r>
          </w:p>
          <w:p w14:paraId="6FFDDD09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8±0.019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9158C11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7±0.011</w:t>
            </w:r>
          </w:p>
          <w:p w14:paraId="4AAB544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4±0.020</w:t>
            </w:r>
          </w:p>
          <w:p w14:paraId="29CDC5A5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7±0.022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6242335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9±0.008</w:t>
            </w:r>
          </w:p>
          <w:p w14:paraId="4367810B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0±0.016</w:t>
            </w:r>
          </w:p>
          <w:p w14:paraId="74CE6633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4±0.019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D339F40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6±0.005</w:t>
            </w:r>
          </w:p>
          <w:p w14:paraId="3071234E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1±0.012</w:t>
            </w:r>
          </w:p>
          <w:p w14:paraId="7F6444FE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4±0.015</w:t>
            </w:r>
          </w:p>
        </w:tc>
      </w:tr>
      <w:tr w:rsidR="00BF5960" w14:paraId="7898BB87" w14:textId="77777777" w:rsidTr="008077A0">
        <w:trPr>
          <w:trHeight w:val="301"/>
        </w:trPr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440AB4" w14:textId="77777777" w:rsidR="00BF5960" w:rsidRPr="005A5BB2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25B83B1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AUC:</w:t>
            </w:r>
          </w:p>
          <w:p w14:paraId="2BD7F126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Recall:</w:t>
            </w:r>
          </w:p>
          <w:p w14:paraId="164AFC19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Precision: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B614E3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8±0.015</w:t>
            </w:r>
          </w:p>
          <w:p w14:paraId="454C1F15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3±0.077</w:t>
            </w:r>
          </w:p>
          <w:p w14:paraId="14514192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38±0.142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C4D48D2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8±0.007</w:t>
            </w:r>
          </w:p>
          <w:p w14:paraId="0BEF5E68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3±0.026</w:t>
            </w:r>
          </w:p>
          <w:p w14:paraId="79058582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0±0.030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DFC23D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2±0.011</w:t>
            </w:r>
          </w:p>
          <w:p w14:paraId="1A2B7B4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0±0.025</w:t>
            </w:r>
          </w:p>
          <w:p w14:paraId="1125E3F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4±0.023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5A7F80F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9±0.009</w:t>
            </w:r>
          </w:p>
          <w:p w14:paraId="47E45C86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3±0.017</w:t>
            </w:r>
          </w:p>
          <w:p w14:paraId="1EBE4AF0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0±0.016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4D8CE4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8±0.007</w:t>
            </w:r>
          </w:p>
          <w:p w14:paraId="0B22C70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8±0.020</w:t>
            </w:r>
          </w:p>
          <w:p w14:paraId="503ABE06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6±0.020</w:t>
            </w:r>
          </w:p>
        </w:tc>
      </w:tr>
      <w:tr w:rsidR="00BF5960" w14:paraId="5832CF41" w14:textId="77777777" w:rsidTr="00BF5960">
        <w:trPr>
          <w:trHeight w:val="301"/>
        </w:trPr>
        <w:tc>
          <w:tcPr>
            <w:tcW w:w="987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65F1199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Group</w:t>
            </w:r>
          </w:p>
        </w:tc>
      </w:tr>
      <w:tr w:rsidR="00BF5960" w14:paraId="28704970" w14:textId="77777777" w:rsidTr="008077A0">
        <w:trPr>
          <w:trHeight w:val="301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045E50E" w14:textId="77777777" w:rsidR="00BF5960" w:rsidRPr="005A5BB2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5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47107E8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AUC:</w:t>
            </w:r>
          </w:p>
          <w:p w14:paraId="7F48FD22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Recall:</w:t>
            </w:r>
          </w:p>
          <w:p w14:paraId="2E2407D9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Precision: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74DEB78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4±0.011</w:t>
            </w:r>
          </w:p>
          <w:p w14:paraId="434F3A0D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1±0.066</w:t>
            </w:r>
          </w:p>
          <w:p w14:paraId="5172EE4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47±0.08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12CB0D3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7±0.011</w:t>
            </w:r>
          </w:p>
          <w:p w14:paraId="6A8878F9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9±0.027</w:t>
            </w:r>
          </w:p>
          <w:p w14:paraId="1095DEFF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0±0.02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989DBF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6±0.010</w:t>
            </w:r>
          </w:p>
          <w:p w14:paraId="59E8A2AB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9±0.021</w:t>
            </w:r>
          </w:p>
          <w:p w14:paraId="4CB564BE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5±0.01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5E6B911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1±0.006</w:t>
            </w:r>
          </w:p>
          <w:p w14:paraId="5F56BE87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69±0.013</w:t>
            </w:r>
          </w:p>
          <w:p w14:paraId="1DD83CD4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9±0.01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BA24731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0±0.007</w:t>
            </w:r>
          </w:p>
          <w:p w14:paraId="6B91E2CA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2±0.014</w:t>
            </w:r>
          </w:p>
          <w:p w14:paraId="56B63DDE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9±0.016</w:t>
            </w:r>
          </w:p>
        </w:tc>
      </w:tr>
      <w:tr w:rsidR="00BF5960" w14:paraId="0E9AA4C9" w14:textId="77777777" w:rsidTr="008077A0">
        <w:trPr>
          <w:trHeight w:val="301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BE14B7" w14:textId="77777777" w:rsidR="00BF5960" w:rsidRPr="005A5BB2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-6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52DB82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AUC:</w:t>
            </w:r>
          </w:p>
          <w:p w14:paraId="75FF6E63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Recall:</w:t>
            </w:r>
          </w:p>
          <w:p w14:paraId="633AB649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Precision: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E700521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1±0.024</w:t>
            </w:r>
          </w:p>
          <w:p w14:paraId="0A81B170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6±0.065</w:t>
            </w:r>
          </w:p>
          <w:p w14:paraId="2C80BF20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80±0.072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230F342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6±0.006</w:t>
            </w:r>
          </w:p>
          <w:p w14:paraId="0AF11381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4±0.023</w:t>
            </w:r>
          </w:p>
          <w:p w14:paraId="5D85FE40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2±0.017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877B48A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8±0.010</w:t>
            </w:r>
          </w:p>
          <w:p w14:paraId="2356036D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8±0.023</w:t>
            </w:r>
          </w:p>
          <w:p w14:paraId="35CE38A7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5±0.021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3602028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2±0.005</w:t>
            </w:r>
          </w:p>
          <w:p w14:paraId="59BE6EEE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4±0.010</w:t>
            </w:r>
          </w:p>
          <w:p w14:paraId="79B2767A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3±0.019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78143D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7±0.005</w:t>
            </w:r>
          </w:p>
          <w:p w14:paraId="6FAD53FB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0±0.017</w:t>
            </w:r>
          </w:p>
          <w:p w14:paraId="677BACA2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5±0.018</w:t>
            </w:r>
          </w:p>
        </w:tc>
      </w:tr>
      <w:tr w:rsidR="00BF5960" w14:paraId="629324C5" w14:textId="77777777" w:rsidTr="008077A0">
        <w:trPr>
          <w:trHeight w:val="301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DB07601" w14:textId="77777777" w:rsidR="00BF5960" w:rsidRPr="005A5BB2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-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ABED09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AUC:</w:t>
            </w:r>
          </w:p>
          <w:p w14:paraId="3FB168F5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Recall:</w:t>
            </w:r>
          </w:p>
          <w:p w14:paraId="14144E0E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Precision: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A033AC3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5±0.007</w:t>
            </w:r>
          </w:p>
          <w:p w14:paraId="18F23637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6±0.036</w:t>
            </w:r>
          </w:p>
          <w:p w14:paraId="1F169A9F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80±0.041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13699E8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0±0.007</w:t>
            </w:r>
          </w:p>
          <w:p w14:paraId="66BB3272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4±0.022</w:t>
            </w:r>
          </w:p>
          <w:p w14:paraId="368B1F19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1±0.023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34DA33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5±0.016</w:t>
            </w:r>
          </w:p>
          <w:p w14:paraId="10A3A162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7±0.035</w:t>
            </w:r>
          </w:p>
          <w:p w14:paraId="7072F1AF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6±0.035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4AEB28D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7±0.015</w:t>
            </w:r>
          </w:p>
          <w:p w14:paraId="3D0474F5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9±0.027</w:t>
            </w:r>
          </w:p>
          <w:p w14:paraId="6F07BB82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1±0.029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6B168A2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6±0.006</w:t>
            </w:r>
          </w:p>
          <w:p w14:paraId="2F07D2D0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2±0.017</w:t>
            </w:r>
          </w:p>
          <w:p w14:paraId="5A2F45B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6±0.022</w:t>
            </w:r>
          </w:p>
        </w:tc>
      </w:tr>
      <w:tr w:rsidR="00BF5960" w14:paraId="79C3EFC4" w14:textId="77777777" w:rsidTr="008077A0">
        <w:trPr>
          <w:trHeight w:val="301"/>
        </w:trPr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1F693D9" w14:textId="77777777" w:rsidR="00BF5960" w:rsidRPr="005A5BB2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7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B92D675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AUC:</w:t>
            </w:r>
          </w:p>
          <w:p w14:paraId="3B3A0C30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Recall:</w:t>
            </w:r>
          </w:p>
          <w:p w14:paraId="3CF2646E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Precision: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A03A561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6±0.022</w:t>
            </w:r>
          </w:p>
          <w:p w14:paraId="38EC56C7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6±0.054</w:t>
            </w:r>
          </w:p>
          <w:p w14:paraId="5DC9D048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80±0.073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24838A5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3±0.008</w:t>
            </w:r>
          </w:p>
          <w:p w14:paraId="47B1C74A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9±0.028</w:t>
            </w:r>
          </w:p>
          <w:p w14:paraId="0A374850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6±0.036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DDE428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2±0.017</w:t>
            </w:r>
          </w:p>
          <w:p w14:paraId="2C8683C3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0.901</w:t>
            </w: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±0.056</w:t>
            </w:r>
            <w:r>
              <w:br/>
            </w: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5±0.050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799047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3±0.018</w:t>
            </w:r>
          </w:p>
          <w:p w14:paraId="35A0D5BA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1±0.035</w:t>
            </w:r>
          </w:p>
          <w:p w14:paraId="7634038E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66±0.043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4794743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5±0.008</w:t>
            </w:r>
          </w:p>
          <w:p w14:paraId="7BAFA5B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8±0.023</w:t>
            </w:r>
          </w:p>
          <w:p w14:paraId="1C7619AE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82±0.031</w:t>
            </w:r>
          </w:p>
        </w:tc>
      </w:tr>
      <w:tr w:rsidR="00BF5960" w14:paraId="53D3D4E8" w14:textId="77777777" w:rsidTr="00BF5960">
        <w:trPr>
          <w:trHeight w:val="271"/>
        </w:trPr>
        <w:tc>
          <w:tcPr>
            <w:tcW w:w="987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CD21DF3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thology</w:t>
            </w:r>
          </w:p>
        </w:tc>
      </w:tr>
      <w:tr w:rsidR="00BF5960" w14:paraId="4D501D6F" w14:textId="77777777" w:rsidTr="008077A0">
        <w:trPr>
          <w:trHeight w:val="301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9BBC33" w14:textId="77777777" w:rsidR="00BF5960" w:rsidRPr="005A5BB2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434978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nce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18FA3ED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AUC:</w:t>
            </w:r>
          </w:p>
          <w:p w14:paraId="2E90AC2B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Recall:</w:t>
            </w:r>
          </w:p>
          <w:p w14:paraId="7F29B061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Precision: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D60735E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  <w:p w14:paraId="7836E058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  <w:p w14:paraId="6C499244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D7D361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5±0.050</w:t>
            </w:r>
          </w:p>
          <w:p w14:paraId="2791B04F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7±0.077</w:t>
            </w:r>
          </w:p>
          <w:p w14:paraId="1B257BE7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9±0.06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0EFF0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1±0.032</w:t>
            </w:r>
          </w:p>
          <w:p w14:paraId="425B36B1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1±0.126</w:t>
            </w:r>
          </w:p>
          <w:p w14:paraId="404DFB25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7±0.09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AA881ED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  <w:p w14:paraId="7D8D1F82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  <w:p w14:paraId="29FECA32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E9F9F54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0±0.023</w:t>
            </w:r>
          </w:p>
          <w:p w14:paraId="3CB03813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8±0.063</w:t>
            </w:r>
          </w:p>
          <w:p w14:paraId="4F641395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34978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7±0.052</w:t>
            </w:r>
          </w:p>
        </w:tc>
      </w:tr>
      <w:tr w:rsidR="00BF5960" w14:paraId="68DD142F" w14:textId="77777777" w:rsidTr="008077A0">
        <w:trPr>
          <w:trHeight w:val="301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5861128" w14:textId="77777777" w:rsidR="00BF5960" w:rsidRPr="005A5BB2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enig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34CD93D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AUC:</w:t>
            </w:r>
          </w:p>
          <w:p w14:paraId="4636CB5B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Recall:</w:t>
            </w:r>
          </w:p>
          <w:p w14:paraId="3F2445DD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Precision: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990706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9±0.004</w:t>
            </w:r>
          </w:p>
          <w:p w14:paraId="22AF65E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  <w:p w14:paraId="3DE5C236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2±0.045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258634A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1±0.015</w:t>
            </w:r>
          </w:p>
          <w:p w14:paraId="03E5E747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9±0.039</w:t>
            </w:r>
          </w:p>
          <w:p w14:paraId="25E636A8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5±0.030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BCB96CA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9±0.024</w:t>
            </w:r>
          </w:p>
          <w:p w14:paraId="1C646900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9±0.042</w:t>
            </w:r>
          </w:p>
          <w:p w14:paraId="531CDF85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6±0.049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5B7C5D7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4±0.004</w:t>
            </w:r>
          </w:p>
          <w:p w14:paraId="462D7863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6±0.024</w:t>
            </w:r>
          </w:p>
          <w:p w14:paraId="5970390B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5±0.023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14934F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7±0.010</w:t>
            </w:r>
          </w:p>
          <w:p w14:paraId="30828728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5±0.022</w:t>
            </w:r>
          </w:p>
          <w:p w14:paraId="1A87DAAE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3±0.027</w:t>
            </w:r>
          </w:p>
        </w:tc>
      </w:tr>
      <w:tr w:rsidR="00BF5960" w14:paraId="733015B8" w14:textId="77777777" w:rsidTr="008077A0">
        <w:trPr>
          <w:trHeight w:val="301"/>
        </w:trPr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45C3A27" w14:textId="77777777" w:rsidR="00BF5960" w:rsidRPr="005A5BB2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ver Biopsied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12F8CEF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AUC:</w:t>
            </w:r>
          </w:p>
          <w:p w14:paraId="783E9173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Recall:</w:t>
            </w:r>
          </w:p>
          <w:p w14:paraId="135EE6CF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Precision: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AC95AC2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5±0.008</w:t>
            </w:r>
          </w:p>
          <w:p w14:paraId="59AB89D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3±0.025</w:t>
            </w:r>
          </w:p>
          <w:p w14:paraId="24D49E68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09±0.035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BCDBB53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2±0.004</w:t>
            </w:r>
          </w:p>
          <w:p w14:paraId="6E9813D3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0±0.014</w:t>
            </w:r>
          </w:p>
          <w:p w14:paraId="5B3D7A17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4±0.013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81A8AF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6±0.006</w:t>
            </w:r>
          </w:p>
          <w:p w14:paraId="693123BA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6±0.013</w:t>
            </w:r>
          </w:p>
          <w:p w14:paraId="1D3494D4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4±0.014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3E3EF8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8±0.005</w:t>
            </w:r>
          </w:p>
          <w:p w14:paraId="40025B2E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88±0.009</w:t>
            </w:r>
          </w:p>
          <w:p w14:paraId="3570B832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0±0.010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05730C1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4±0.003</w:t>
            </w:r>
          </w:p>
          <w:p w14:paraId="6BF626BD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5±0.008</w:t>
            </w:r>
          </w:p>
          <w:p w14:paraId="5D391D90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8±0.010</w:t>
            </w:r>
          </w:p>
        </w:tc>
      </w:tr>
      <w:tr w:rsidR="00BF5960" w14:paraId="1947290A" w14:textId="77777777" w:rsidTr="00BF5960">
        <w:trPr>
          <w:trHeight w:val="301"/>
        </w:trPr>
        <w:tc>
          <w:tcPr>
            <w:tcW w:w="987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6BE3014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mage Findings</w:t>
            </w:r>
          </w:p>
        </w:tc>
      </w:tr>
      <w:tr w:rsidR="00BF5960" w14:paraId="320304EC" w14:textId="77777777" w:rsidTr="008077A0">
        <w:trPr>
          <w:trHeight w:val="377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FE19D5" w14:textId="77777777" w:rsidR="00BF5960" w:rsidRPr="005A5BB2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s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431D8E0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AUC:</w:t>
            </w:r>
          </w:p>
          <w:p w14:paraId="0759AA59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Recall:</w:t>
            </w:r>
          </w:p>
          <w:p w14:paraId="15E8C8D0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Precision: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E6C9B0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6±0.003</w:t>
            </w:r>
          </w:p>
          <w:p w14:paraId="4784D9C6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9±0.033</w:t>
            </w:r>
          </w:p>
          <w:p w14:paraId="4EA36688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20±0.07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A154EE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4±0.013</w:t>
            </w:r>
          </w:p>
          <w:p w14:paraId="61443362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7±0.031</w:t>
            </w:r>
          </w:p>
          <w:p w14:paraId="1074196F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2±0.03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1008134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3±0.013</w:t>
            </w:r>
          </w:p>
          <w:p w14:paraId="1B69857B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4±0.033</w:t>
            </w:r>
          </w:p>
          <w:p w14:paraId="3A326E24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89±0.04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BB8263B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6±0.014</w:t>
            </w:r>
          </w:p>
          <w:p w14:paraId="229F8665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2±0.016</w:t>
            </w:r>
          </w:p>
          <w:p w14:paraId="5CF385D0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2±0.02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617474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0±0.008</w:t>
            </w:r>
          </w:p>
          <w:p w14:paraId="06BD2B3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9±0.022</w:t>
            </w:r>
          </w:p>
          <w:p w14:paraId="22304CE7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6±0.029</w:t>
            </w:r>
          </w:p>
        </w:tc>
      </w:tr>
      <w:tr w:rsidR="00BF5960" w14:paraId="4B49CBC8" w14:textId="77777777" w:rsidTr="008077A0">
        <w:trPr>
          <w:trHeight w:val="301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E0A4C1" w14:textId="77777777" w:rsidR="00BF5960" w:rsidRPr="005A5BB2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lcifi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D1D63D8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AUC:</w:t>
            </w:r>
          </w:p>
          <w:p w14:paraId="0B8C263F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Recall:</w:t>
            </w:r>
          </w:p>
          <w:p w14:paraId="1AA3EB06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Precision: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D7BF822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7±0.010</w:t>
            </w:r>
          </w:p>
          <w:p w14:paraId="37EAF79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5±0.041</w:t>
            </w:r>
          </w:p>
          <w:p w14:paraId="4C29EB8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29±0.076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F3E2575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9±0.010</w:t>
            </w:r>
          </w:p>
          <w:p w14:paraId="0E300446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2±0.026</w:t>
            </w:r>
          </w:p>
          <w:p w14:paraId="6320B430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6±0.034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8AD8F91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9±0.013</w:t>
            </w:r>
          </w:p>
          <w:p w14:paraId="3569B0BA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3±0.027</w:t>
            </w:r>
          </w:p>
          <w:p w14:paraId="32AD9D92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3±0.033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982C740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7±0.006</w:t>
            </w:r>
          </w:p>
          <w:p w14:paraId="3922BA97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4±0.012</w:t>
            </w:r>
          </w:p>
          <w:p w14:paraId="045D129E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5±0.016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19FF020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4±0.008</w:t>
            </w:r>
          </w:p>
          <w:p w14:paraId="6FCB9BFE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9±0.018</w:t>
            </w:r>
          </w:p>
          <w:p w14:paraId="712C4B18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4±0.022</w:t>
            </w:r>
          </w:p>
        </w:tc>
      </w:tr>
      <w:tr w:rsidR="00BF5960" w14:paraId="4C11A80E" w14:textId="77777777" w:rsidTr="008077A0">
        <w:trPr>
          <w:trHeight w:val="301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91B9F6E" w14:textId="77777777" w:rsidR="00BF5960" w:rsidRPr="005A5BB2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C02EC1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AUC:</w:t>
            </w:r>
          </w:p>
          <w:p w14:paraId="5ECE7C40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Recall:</w:t>
            </w:r>
          </w:p>
          <w:p w14:paraId="328190C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Precision: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F9CAB04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3±0.222</w:t>
            </w:r>
          </w:p>
          <w:p w14:paraId="2859882E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95±0.343</w:t>
            </w:r>
          </w:p>
          <w:p w14:paraId="0DCA0A61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AFCF186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7±0.033</w:t>
            </w:r>
          </w:p>
          <w:p w14:paraId="74CA63B0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04±0.072</w:t>
            </w:r>
          </w:p>
          <w:p w14:paraId="135F581E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5±0.026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BC43011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2±0.056</w:t>
            </w:r>
          </w:p>
          <w:p w14:paraId="4074ECB8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31±0.066</w:t>
            </w:r>
          </w:p>
          <w:p w14:paraId="60AA21F0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8±0.057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9E4DEE2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5±0.031</w:t>
            </w:r>
          </w:p>
          <w:p w14:paraId="5C47771D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18±0.038</w:t>
            </w:r>
          </w:p>
          <w:p w14:paraId="3CB18CD8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7±0.035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275173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4±0.034</w:t>
            </w:r>
          </w:p>
          <w:p w14:paraId="61090753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10±0.040</w:t>
            </w:r>
          </w:p>
          <w:p w14:paraId="326AF3A4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9±0.027</w:t>
            </w:r>
          </w:p>
        </w:tc>
      </w:tr>
      <w:tr w:rsidR="00BF5960" w14:paraId="09AB3399" w14:textId="77777777" w:rsidTr="008077A0">
        <w:trPr>
          <w:trHeight w:val="301"/>
        </w:trPr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C68F3E1" w14:textId="77777777" w:rsidR="00BF5960" w:rsidRPr="005A5BB2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symmetr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160F3ED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AUC:</w:t>
            </w:r>
          </w:p>
          <w:p w14:paraId="3F7AA83C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Recall:</w:t>
            </w:r>
          </w:p>
          <w:p w14:paraId="5F94D72B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sz w:val="18"/>
                <w:szCs w:val="18"/>
              </w:rPr>
              <w:t>Precision: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C0F7080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3±0.009</w:t>
            </w:r>
          </w:p>
          <w:p w14:paraId="275BBD36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1±0.031</w:t>
            </w:r>
          </w:p>
          <w:p w14:paraId="05768AE0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2±0.016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FBA6714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8±0.004</w:t>
            </w:r>
          </w:p>
          <w:p w14:paraId="1D112A7B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5±0.014</w:t>
            </w:r>
          </w:p>
          <w:p w14:paraId="36977DB6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3±0.013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CBE7E77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6±0.009</w:t>
            </w:r>
          </w:p>
          <w:p w14:paraId="630682C8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4±0.016</w:t>
            </w:r>
          </w:p>
          <w:p w14:paraId="0BD40DB3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9±0.018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11E33BD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3±0.006</w:t>
            </w:r>
          </w:p>
          <w:p w14:paraId="5EB3BDD6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9±0.013</w:t>
            </w:r>
          </w:p>
          <w:p w14:paraId="3086B553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6±0.012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AE71149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7±0.005</w:t>
            </w:r>
          </w:p>
          <w:p w14:paraId="4D8EF915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7±0.010</w:t>
            </w:r>
          </w:p>
          <w:p w14:paraId="00F67320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2±0.011</w:t>
            </w:r>
          </w:p>
        </w:tc>
      </w:tr>
      <w:tr w:rsidR="008077A0" w14:paraId="5991B61B" w14:textId="77777777" w:rsidTr="008077A0">
        <w:trPr>
          <w:trHeight w:val="527"/>
        </w:trPr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7E72511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411ED3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 Count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985A9CC" w14:textId="77777777" w:rsidR="00BF5960" w:rsidRDefault="00BF5960" w:rsidP="00D53148">
            <w:pPr>
              <w:rPr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7CFC42D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  <w:t>1,666 (12.4%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8A5B209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  <w:t>4,921 (36.8%)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7ABEC3F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  <w:t>6,226 (46.5%)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92F2B8" w14:textId="7777777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  <w:t>577 (4.3%)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57661C5" w14:textId="1A890CE7" w:rsidR="00BF5960" w:rsidRDefault="00BF5960" w:rsidP="00D53148">
            <w:pPr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  <w:t>13,39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411ED3E4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  <w:t>(100%)</w:t>
            </w:r>
          </w:p>
        </w:tc>
      </w:tr>
      <w:tr w:rsidR="008077A0" w14:paraId="7B36C3E2" w14:textId="77777777" w:rsidTr="008077A0">
        <w:trPr>
          <w:trHeight w:val="574"/>
        </w:trPr>
        <w:tc>
          <w:tcPr>
            <w:tcW w:w="9870" w:type="dxa"/>
            <w:gridSpan w:val="7"/>
            <w:tcBorders>
              <w:top w:val="single" w:sz="8" w:space="0" w:color="auto"/>
              <w:left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4D7AA0" w14:textId="77777777" w:rsidR="008077A0" w:rsidRDefault="008077A0" w:rsidP="00D5314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7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te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</w:t>
            </w:r>
            <w:r w:rsidRPr="0CAF4FC1">
              <w:rPr>
                <w:rFonts w:ascii="Times New Roman" w:eastAsia="Times New Roman" w:hAnsi="Times New Roman" w:cs="Times New Roman"/>
                <w:sz w:val="16"/>
                <w:szCs w:val="16"/>
              </w:rPr>
              <w:t>he overall and subgroup AUC, recall, and precision averaged over 200 bootstrapped samples ± 95% confidence interval, randomly sized ranging in [500,1666] for patches with BI-RADS density A, [500,4921] for patches with BI-RADS density B, [500,6226] for patches with BI-RADS density C, and [500,577] for patches with BI-RADS density D.</w:t>
            </w:r>
          </w:p>
          <w:p w14:paraId="60663433" w14:textId="77777777" w:rsidR="008077A0" w:rsidRDefault="008077A0" w:rsidP="008077A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 = Architectural Distortion, AUC = Area Under the receiver operating characteristics Curve</w:t>
            </w:r>
          </w:p>
          <w:p w14:paraId="620F2CCE" w14:textId="4BED6DD4" w:rsidR="008077A0" w:rsidRPr="411ED3E4" w:rsidRDefault="008077A0" w:rsidP="008077A0">
            <w:pPr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7434978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  <w:r w:rsidRPr="74349784">
              <w:rPr>
                <w:rFonts w:ascii="Times New Roman" w:eastAsia="Times New Roman" w:hAnsi="Times New Roman" w:cs="Times New Roman"/>
                <w:sz w:val="16"/>
                <w:szCs w:val="16"/>
              </w:rPr>
              <w:t>: Cases within subgroup were all correctly classified, no confidence intervals applicable</w:t>
            </w:r>
          </w:p>
        </w:tc>
      </w:tr>
    </w:tbl>
    <w:p w14:paraId="4AD3BA2C" w14:textId="77777777" w:rsidR="00BF5960" w:rsidRDefault="00BF5960" w:rsidP="00CB139C"/>
    <w:sectPr w:rsidR="00BF5960" w:rsidSect="00BC282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9C9"/>
    <w:rsid w:val="000015FA"/>
    <w:rsid w:val="000019B5"/>
    <w:rsid w:val="0000439E"/>
    <w:rsid w:val="00005702"/>
    <w:rsid w:val="0002300F"/>
    <w:rsid w:val="00064DDF"/>
    <w:rsid w:val="00074222"/>
    <w:rsid w:val="0007536A"/>
    <w:rsid w:val="00086460"/>
    <w:rsid w:val="00091007"/>
    <w:rsid w:val="00096C17"/>
    <w:rsid w:val="000A7C22"/>
    <w:rsid w:val="000C3796"/>
    <w:rsid w:val="000E0CD1"/>
    <w:rsid w:val="000F1398"/>
    <w:rsid w:val="00106CA3"/>
    <w:rsid w:val="00132E67"/>
    <w:rsid w:val="00143FD4"/>
    <w:rsid w:val="0017367E"/>
    <w:rsid w:val="00177ACF"/>
    <w:rsid w:val="00183E7D"/>
    <w:rsid w:val="00185F6A"/>
    <w:rsid w:val="001A43C9"/>
    <w:rsid w:val="001B5706"/>
    <w:rsid w:val="001C4BE3"/>
    <w:rsid w:val="001C63EC"/>
    <w:rsid w:val="002016DA"/>
    <w:rsid w:val="0020430B"/>
    <w:rsid w:val="00214C9D"/>
    <w:rsid w:val="00216B90"/>
    <w:rsid w:val="0022356F"/>
    <w:rsid w:val="00232EC6"/>
    <w:rsid w:val="002456DE"/>
    <w:rsid w:val="0028069E"/>
    <w:rsid w:val="002A0C76"/>
    <w:rsid w:val="002A5760"/>
    <w:rsid w:val="002B5176"/>
    <w:rsid w:val="002E7D0A"/>
    <w:rsid w:val="00300CC7"/>
    <w:rsid w:val="0031061E"/>
    <w:rsid w:val="00313A6D"/>
    <w:rsid w:val="0031432B"/>
    <w:rsid w:val="00350D69"/>
    <w:rsid w:val="0036467E"/>
    <w:rsid w:val="00366E68"/>
    <w:rsid w:val="003925FA"/>
    <w:rsid w:val="003B138F"/>
    <w:rsid w:val="003B73DA"/>
    <w:rsid w:val="003C0093"/>
    <w:rsid w:val="003C26B7"/>
    <w:rsid w:val="003C7868"/>
    <w:rsid w:val="003E031A"/>
    <w:rsid w:val="003E30A5"/>
    <w:rsid w:val="003E5A10"/>
    <w:rsid w:val="0040228D"/>
    <w:rsid w:val="00402E81"/>
    <w:rsid w:val="00422EC0"/>
    <w:rsid w:val="0043687C"/>
    <w:rsid w:val="004507BD"/>
    <w:rsid w:val="0047046B"/>
    <w:rsid w:val="00473BA8"/>
    <w:rsid w:val="00481D57"/>
    <w:rsid w:val="00484A06"/>
    <w:rsid w:val="00485849"/>
    <w:rsid w:val="00485FDD"/>
    <w:rsid w:val="00492587"/>
    <w:rsid w:val="00494439"/>
    <w:rsid w:val="004A103B"/>
    <w:rsid w:val="004A34EF"/>
    <w:rsid w:val="004B306F"/>
    <w:rsid w:val="004B3BC1"/>
    <w:rsid w:val="004E5C3B"/>
    <w:rsid w:val="004E6746"/>
    <w:rsid w:val="004F1E4E"/>
    <w:rsid w:val="004F1F5C"/>
    <w:rsid w:val="004F2DFB"/>
    <w:rsid w:val="004F3466"/>
    <w:rsid w:val="005156C8"/>
    <w:rsid w:val="005202C1"/>
    <w:rsid w:val="005253F1"/>
    <w:rsid w:val="00531EAE"/>
    <w:rsid w:val="005354F7"/>
    <w:rsid w:val="00550DEE"/>
    <w:rsid w:val="005703DD"/>
    <w:rsid w:val="00577C3A"/>
    <w:rsid w:val="005B47DA"/>
    <w:rsid w:val="005D0325"/>
    <w:rsid w:val="005D126E"/>
    <w:rsid w:val="005D2BB7"/>
    <w:rsid w:val="005E3498"/>
    <w:rsid w:val="005E41A5"/>
    <w:rsid w:val="00602DA2"/>
    <w:rsid w:val="00612D1B"/>
    <w:rsid w:val="006141E5"/>
    <w:rsid w:val="0063332F"/>
    <w:rsid w:val="006D6024"/>
    <w:rsid w:val="006E02B9"/>
    <w:rsid w:val="006F1A50"/>
    <w:rsid w:val="00720C70"/>
    <w:rsid w:val="00721B1B"/>
    <w:rsid w:val="00724533"/>
    <w:rsid w:val="00733EB4"/>
    <w:rsid w:val="00753FDA"/>
    <w:rsid w:val="0076121A"/>
    <w:rsid w:val="007613B9"/>
    <w:rsid w:val="00764E2D"/>
    <w:rsid w:val="0077262B"/>
    <w:rsid w:val="00774890"/>
    <w:rsid w:val="0078564F"/>
    <w:rsid w:val="007A5430"/>
    <w:rsid w:val="007C7462"/>
    <w:rsid w:val="007D227E"/>
    <w:rsid w:val="00806A82"/>
    <w:rsid w:val="008077A0"/>
    <w:rsid w:val="00821256"/>
    <w:rsid w:val="0083429E"/>
    <w:rsid w:val="00834C66"/>
    <w:rsid w:val="00852A37"/>
    <w:rsid w:val="008532CC"/>
    <w:rsid w:val="00866252"/>
    <w:rsid w:val="00886F66"/>
    <w:rsid w:val="008929C9"/>
    <w:rsid w:val="00893A48"/>
    <w:rsid w:val="008B32EC"/>
    <w:rsid w:val="008B71D5"/>
    <w:rsid w:val="008D0DFC"/>
    <w:rsid w:val="008D4FF1"/>
    <w:rsid w:val="008D5A12"/>
    <w:rsid w:val="008F17ED"/>
    <w:rsid w:val="008F68A7"/>
    <w:rsid w:val="00920ABC"/>
    <w:rsid w:val="00930A8B"/>
    <w:rsid w:val="009450A6"/>
    <w:rsid w:val="009539E4"/>
    <w:rsid w:val="00972461"/>
    <w:rsid w:val="00973A5E"/>
    <w:rsid w:val="0098692C"/>
    <w:rsid w:val="0099050A"/>
    <w:rsid w:val="009976BF"/>
    <w:rsid w:val="009B3C74"/>
    <w:rsid w:val="009C2B65"/>
    <w:rsid w:val="009F241D"/>
    <w:rsid w:val="00A016EA"/>
    <w:rsid w:val="00A154C7"/>
    <w:rsid w:val="00A313C4"/>
    <w:rsid w:val="00A54B2E"/>
    <w:rsid w:val="00A86B80"/>
    <w:rsid w:val="00AB7D39"/>
    <w:rsid w:val="00AC226C"/>
    <w:rsid w:val="00AD43A3"/>
    <w:rsid w:val="00B3177E"/>
    <w:rsid w:val="00B62760"/>
    <w:rsid w:val="00B71FE9"/>
    <w:rsid w:val="00B74111"/>
    <w:rsid w:val="00B9287A"/>
    <w:rsid w:val="00BB6620"/>
    <w:rsid w:val="00BC282A"/>
    <w:rsid w:val="00BD44C5"/>
    <w:rsid w:val="00BF3EE3"/>
    <w:rsid w:val="00BF5960"/>
    <w:rsid w:val="00C20B46"/>
    <w:rsid w:val="00C21271"/>
    <w:rsid w:val="00C32628"/>
    <w:rsid w:val="00C32EB6"/>
    <w:rsid w:val="00C350A3"/>
    <w:rsid w:val="00C4661E"/>
    <w:rsid w:val="00C57710"/>
    <w:rsid w:val="00C62B14"/>
    <w:rsid w:val="00C679CB"/>
    <w:rsid w:val="00C81D39"/>
    <w:rsid w:val="00C8541B"/>
    <w:rsid w:val="00CA3A61"/>
    <w:rsid w:val="00CA4B1F"/>
    <w:rsid w:val="00CA5066"/>
    <w:rsid w:val="00CA7AA1"/>
    <w:rsid w:val="00CB139C"/>
    <w:rsid w:val="00CC1FF4"/>
    <w:rsid w:val="00CD3D50"/>
    <w:rsid w:val="00CF684D"/>
    <w:rsid w:val="00D04D17"/>
    <w:rsid w:val="00D15F3F"/>
    <w:rsid w:val="00D16499"/>
    <w:rsid w:val="00D33017"/>
    <w:rsid w:val="00D3429B"/>
    <w:rsid w:val="00D37028"/>
    <w:rsid w:val="00D55F6D"/>
    <w:rsid w:val="00D56CB3"/>
    <w:rsid w:val="00D72730"/>
    <w:rsid w:val="00D957DB"/>
    <w:rsid w:val="00D96D36"/>
    <w:rsid w:val="00DB4901"/>
    <w:rsid w:val="00DB584C"/>
    <w:rsid w:val="00DD7129"/>
    <w:rsid w:val="00DF3D0E"/>
    <w:rsid w:val="00E02238"/>
    <w:rsid w:val="00E17817"/>
    <w:rsid w:val="00E47E3E"/>
    <w:rsid w:val="00E60073"/>
    <w:rsid w:val="00E614E4"/>
    <w:rsid w:val="00E75070"/>
    <w:rsid w:val="00E76194"/>
    <w:rsid w:val="00E81D91"/>
    <w:rsid w:val="00E86BE4"/>
    <w:rsid w:val="00E86BF1"/>
    <w:rsid w:val="00EC411B"/>
    <w:rsid w:val="00EC7FB1"/>
    <w:rsid w:val="00EE0F6D"/>
    <w:rsid w:val="00EF15BF"/>
    <w:rsid w:val="00EF7776"/>
    <w:rsid w:val="00F379C8"/>
    <w:rsid w:val="00F50B7F"/>
    <w:rsid w:val="00F548D8"/>
    <w:rsid w:val="00F603F7"/>
    <w:rsid w:val="00F65D95"/>
    <w:rsid w:val="00F770DC"/>
    <w:rsid w:val="00F83BFE"/>
    <w:rsid w:val="00F853D1"/>
    <w:rsid w:val="00F85786"/>
    <w:rsid w:val="00FA4F92"/>
    <w:rsid w:val="00FC4F8B"/>
    <w:rsid w:val="00FC71D0"/>
    <w:rsid w:val="00FD08E7"/>
    <w:rsid w:val="00FD7A7B"/>
    <w:rsid w:val="00FF4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E2D379"/>
  <w15:chartTrackingRefBased/>
  <w15:docId w15:val="{60DE7937-BCF8-344F-907F-01C4855F2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82A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F5C"/>
    <w:rPr>
      <w:rFonts w:eastAsiaTheme="minorEastAsia"/>
      <w:kern w:val="0"/>
      <w:lang w:eastAsia="zh-C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1</Pages>
  <Words>590</Words>
  <Characters>336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nJae Woo</cp:lastModifiedBy>
  <cp:revision>7</cp:revision>
  <dcterms:created xsi:type="dcterms:W3CDTF">2024-08-30T15:46:00Z</dcterms:created>
  <dcterms:modified xsi:type="dcterms:W3CDTF">2025-03-10T18:48:00Z</dcterms:modified>
</cp:coreProperties>
</file>